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206E" w:rsidRDefault="0095206E" w:rsidP="0095206E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E20544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001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519AB">
        <w:rPr>
          <w:rFonts w:ascii="Times New Roman" w:hAnsi="Times New Roman" w:cs="Times New Roman"/>
          <w:sz w:val="24"/>
          <w:szCs w:val="24"/>
        </w:rPr>
        <w:t xml:space="preserve">Results of the Shapiro-Wilk test </w:t>
      </w:r>
      <w:r w:rsidR="00916922" w:rsidRPr="00D519AB">
        <w:rPr>
          <w:rFonts w:ascii="Times New Roman" w:hAnsi="Times New Roman" w:cs="Times New Roman"/>
          <w:sz w:val="24"/>
          <w:szCs w:val="24"/>
        </w:rPr>
        <w:t>evaluating</w:t>
      </w:r>
      <w:r w:rsidRPr="00D519AB">
        <w:rPr>
          <w:rFonts w:ascii="Times New Roman" w:hAnsi="Times New Roman" w:cs="Times New Roman"/>
          <w:sz w:val="24"/>
          <w:szCs w:val="24"/>
        </w:rPr>
        <w:t xml:space="preserve"> the assumption of normality for </w:t>
      </w:r>
      <w:r w:rsidR="00916922" w:rsidRPr="00D519AB">
        <w:rPr>
          <w:rFonts w:ascii="Times New Roman" w:hAnsi="Times New Roman" w:cs="Times New Roman"/>
          <w:sz w:val="24"/>
          <w:szCs w:val="24"/>
        </w:rPr>
        <w:t xml:space="preserve">28 </w:t>
      </w:r>
      <w:r w:rsidRPr="00D519AB">
        <w:rPr>
          <w:rFonts w:ascii="Times New Roman" w:hAnsi="Times New Roman" w:cs="Times New Roman"/>
          <w:sz w:val="24"/>
          <w:szCs w:val="24"/>
        </w:rPr>
        <w:t>M</w:t>
      </w:r>
      <w:r w:rsidR="00D519AB">
        <w:rPr>
          <w:rFonts w:ascii="Times New Roman" w:hAnsi="Times New Roman" w:cs="Times New Roman"/>
          <w:sz w:val="24"/>
          <w:szCs w:val="24"/>
        </w:rPr>
        <w:t>D and BL diameters investigated (abbreviations as in the main text)</w:t>
      </w:r>
      <w:r w:rsidR="00D519AB" w:rsidRPr="00A1794F">
        <w:rPr>
          <w:rFonts w:ascii="Times New Roman" w:hAnsi="Times New Roman" w:cs="Times New Roman"/>
          <w:sz w:val="24"/>
          <w:szCs w:val="24"/>
        </w:rPr>
        <w:t>.</w:t>
      </w:r>
      <w:r w:rsidR="00D519AB" w:rsidRPr="003613E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519A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263"/>
        <w:gridCol w:w="2264"/>
        <w:gridCol w:w="2264"/>
      </w:tblGrid>
      <w:tr w:rsidR="0095206E" w:rsidTr="0010537E">
        <w:tc>
          <w:tcPr>
            <w:tcW w:w="2263" w:type="dxa"/>
          </w:tcPr>
          <w:p w:rsidR="0095206E" w:rsidRPr="007B43E9" w:rsidRDefault="00DB79B9" w:rsidP="007B43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r w:rsidRPr="007B43E9">
              <w:rPr>
                <w:rFonts w:ascii="Times New Roman" w:hAnsi="Times New Roman" w:cs="Times New Roman"/>
                <w:b/>
                <w:sz w:val="24"/>
                <w:szCs w:val="24"/>
              </w:rPr>
              <w:t>Too</w:t>
            </w:r>
            <w:r w:rsidR="0095206E" w:rsidRPr="007B43E9">
              <w:rPr>
                <w:rFonts w:ascii="Times New Roman" w:hAnsi="Times New Roman" w:cs="Times New Roman"/>
                <w:b/>
                <w:sz w:val="24"/>
                <w:szCs w:val="24"/>
              </w:rPr>
              <w:t>th</w:t>
            </w:r>
          </w:p>
        </w:tc>
        <w:tc>
          <w:tcPr>
            <w:tcW w:w="2263" w:type="dxa"/>
          </w:tcPr>
          <w:p w:rsidR="0095206E" w:rsidRPr="007B43E9" w:rsidRDefault="0095206E" w:rsidP="007B43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b/>
                <w:sz w:val="24"/>
                <w:szCs w:val="24"/>
              </w:rPr>
              <w:t>Measure</w:t>
            </w:r>
          </w:p>
        </w:tc>
        <w:tc>
          <w:tcPr>
            <w:tcW w:w="2264" w:type="dxa"/>
          </w:tcPr>
          <w:p w:rsidR="0095206E" w:rsidRPr="007B43E9" w:rsidRDefault="0095206E" w:rsidP="007B43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2264" w:type="dxa"/>
          </w:tcPr>
          <w:p w:rsidR="0095206E" w:rsidRPr="007B43E9" w:rsidRDefault="00434292" w:rsidP="007B43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95206E" w:rsidRPr="007B43E9">
              <w:rPr>
                <w:rFonts w:ascii="Times New Roman" w:hAnsi="Times New Roman" w:cs="Times New Roman"/>
                <w:b/>
                <w:sz w:val="24"/>
                <w:szCs w:val="24"/>
              </w:rPr>
              <w:t>ignificance</w:t>
            </w:r>
          </w:p>
        </w:tc>
      </w:tr>
      <w:tr w:rsidR="007B43E9" w:rsidTr="0010537E">
        <w:tc>
          <w:tcPr>
            <w:tcW w:w="2263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I1</w:t>
            </w:r>
          </w:p>
        </w:tc>
        <w:tc>
          <w:tcPr>
            <w:tcW w:w="2263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2264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2264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1</w:t>
            </w:r>
          </w:p>
        </w:tc>
      </w:tr>
      <w:tr w:rsidR="007B43E9" w:rsidTr="0010537E">
        <w:tc>
          <w:tcPr>
            <w:tcW w:w="2263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I2</w:t>
            </w:r>
          </w:p>
        </w:tc>
        <w:tc>
          <w:tcPr>
            <w:tcW w:w="2263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2264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2264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3</w:t>
            </w:r>
          </w:p>
        </w:tc>
      </w:tr>
      <w:tr w:rsidR="007B43E9" w:rsidTr="0010537E">
        <w:tc>
          <w:tcPr>
            <w:tcW w:w="2263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</w:t>
            </w:r>
          </w:p>
        </w:tc>
        <w:tc>
          <w:tcPr>
            <w:tcW w:w="2263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2264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2264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7</w:t>
            </w:r>
          </w:p>
        </w:tc>
      </w:tr>
      <w:tr w:rsidR="007B43E9" w:rsidTr="0010537E">
        <w:tc>
          <w:tcPr>
            <w:tcW w:w="2263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3</w:t>
            </w:r>
          </w:p>
        </w:tc>
        <w:tc>
          <w:tcPr>
            <w:tcW w:w="2263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2264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2264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7</w:t>
            </w:r>
          </w:p>
        </w:tc>
      </w:tr>
      <w:tr w:rsidR="007B43E9" w:rsidTr="0010537E">
        <w:tc>
          <w:tcPr>
            <w:tcW w:w="2263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4</w:t>
            </w:r>
          </w:p>
        </w:tc>
        <w:tc>
          <w:tcPr>
            <w:tcW w:w="2263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2264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2264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9</w:t>
            </w:r>
          </w:p>
        </w:tc>
      </w:tr>
      <w:tr w:rsidR="007B43E9" w:rsidTr="0010537E">
        <w:tc>
          <w:tcPr>
            <w:tcW w:w="2263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1</w:t>
            </w:r>
          </w:p>
        </w:tc>
        <w:tc>
          <w:tcPr>
            <w:tcW w:w="2263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2264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2264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9</w:t>
            </w:r>
          </w:p>
        </w:tc>
      </w:tr>
      <w:tr w:rsidR="007B43E9" w:rsidTr="0010537E">
        <w:tc>
          <w:tcPr>
            <w:tcW w:w="2263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2</w:t>
            </w:r>
          </w:p>
        </w:tc>
        <w:tc>
          <w:tcPr>
            <w:tcW w:w="2263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2264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2264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7</w:t>
            </w:r>
          </w:p>
        </w:tc>
      </w:tr>
      <w:tr w:rsidR="00DE718A" w:rsidTr="0010537E">
        <w:tc>
          <w:tcPr>
            <w:tcW w:w="2263" w:type="dxa"/>
          </w:tcPr>
          <w:p w:rsidR="00DE718A" w:rsidRPr="007B43E9" w:rsidRDefault="00DE718A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1</w:t>
            </w:r>
          </w:p>
        </w:tc>
        <w:tc>
          <w:tcPr>
            <w:tcW w:w="2263" w:type="dxa"/>
            <w:vAlign w:val="bottom"/>
          </w:tcPr>
          <w:p w:rsidR="00DE718A" w:rsidRPr="007B43E9" w:rsidRDefault="00DE718A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2264" w:type="dxa"/>
          </w:tcPr>
          <w:p w:rsidR="00DE718A" w:rsidRPr="007B43E9" w:rsidRDefault="00A070B1" w:rsidP="007B43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2264" w:type="dxa"/>
          </w:tcPr>
          <w:p w:rsidR="00DE718A" w:rsidRPr="007B43E9" w:rsidRDefault="00A070B1" w:rsidP="007B43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sz w:val="24"/>
                <w:szCs w:val="24"/>
              </w:rPr>
              <w:t>0.478</w:t>
            </w:r>
          </w:p>
        </w:tc>
      </w:tr>
      <w:tr w:rsidR="00DE718A" w:rsidTr="0010537E">
        <w:tc>
          <w:tcPr>
            <w:tcW w:w="2263" w:type="dxa"/>
          </w:tcPr>
          <w:p w:rsidR="00DE718A" w:rsidRPr="007B43E9" w:rsidRDefault="00DE718A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2</w:t>
            </w:r>
          </w:p>
        </w:tc>
        <w:tc>
          <w:tcPr>
            <w:tcW w:w="2263" w:type="dxa"/>
            <w:vAlign w:val="bottom"/>
          </w:tcPr>
          <w:p w:rsidR="00DE718A" w:rsidRPr="007B43E9" w:rsidRDefault="00DE718A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2264" w:type="dxa"/>
          </w:tcPr>
          <w:p w:rsidR="00DE718A" w:rsidRPr="007B43E9" w:rsidRDefault="00A070B1" w:rsidP="007B43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2264" w:type="dxa"/>
          </w:tcPr>
          <w:p w:rsidR="00DE718A" w:rsidRPr="007B43E9" w:rsidRDefault="00A070B1" w:rsidP="007B43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sz w:val="24"/>
                <w:szCs w:val="24"/>
              </w:rPr>
              <w:t>0.630</w:t>
            </w:r>
          </w:p>
        </w:tc>
      </w:tr>
      <w:tr w:rsidR="00DE718A" w:rsidTr="0010537E">
        <w:tc>
          <w:tcPr>
            <w:tcW w:w="2263" w:type="dxa"/>
          </w:tcPr>
          <w:p w:rsidR="00DE718A" w:rsidRPr="007B43E9" w:rsidRDefault="00DE718A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2263" w:type="dxa"/>
            <w:vAlign w:val="bottom"/>
          </w:tcPr>
          <w:p w:rsidR="00DE718A" w:rsidRPr="007B43E9" w:rsidRDefault="00DE718A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2264" w:type="dxa"/>
          </w:tcPr>
          <w:p w:rsidR="00DE718A" w:rsidRPr="007B43E9" w:rsidRDefault="00A070B1" w:rsidP="007B43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2264" w:type="dxa"/>
          </w:tcPr>
          <w:p w:rsidR="00DE718A" w:rsidRPr="007B43E9" w:rsidRDefault="00A070B1" w:rsidP="007B43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</w:tr>
      <w:tr w:rsidR="00DE718A" w:rsidTr="0010537E">
        <w:tc>
          <w:tcPr>
            <w:tcW w:w="2263" w:type="dxa"/>
          </w:tcPr>
          <w:p w:rsidR="00DE718A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3</w:t>
            </w:r>
          </w:p>
        </w:tc>
        <w:tc>
          <w:tcPr>
            <w:tcW w:w="2263" w:type="dxa"/>
            <w:vAlign w:val="bottom"/>
          </w:tcPr>
          <w:p w:rsidR="00DE718A" w:rsidRPr="007B43E9" w:rsidRDefault="00DE718A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2264" w:type="dxa"/>
          </w:tcPr>
          <w:p w:rsidR="00DE718A" w:rsidRPr="007B43E9" w:rsidRDefault="00A070B1" w:rsidP="007B43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2264" w:type="dxa"/>
          </w:tcPr>
          <w:p w:rsidR="00DE718A" w:rsidRPr="007B43E9" w:rsidRDefault="00A070B1" w:rsidP="007B43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</w:tr>
      <w:tr w:rsidR="00DE718A" w:rsidTr="0010537E">
        <w:tc>
          <w:tcPr>
            <w:tcW w:w="2263" w:type="dxa"/>
          </w:tcPr>
          <w:p w:rsidR="00DE718A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4</w:t>
            </w:r>
          </w:p>
        </w:tc>
        <w:tc>
          <w:tcPr>
            <w:tcW w:w="2263" w:type="dxa"/>
            <w:vAlign w:val="bottom"/>
          </w:tcPr>
          <w:p w:rsidR="00DE718A" w:rsidRPr="007B43E9" w:rsidRDefault="00DE718A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2264" w:type="dxa"/>
          </w:tcPr>
          <w:p w:rsidR="00DE718A" w:rsidRPr="007B43E9" w:rsidRDefault="00DB79B9" w:rsidP="007B43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2264" w:type="dxa"/>
          </w:tcPr>
          <w:p w:rsidR="00DE718A" w:rsidRPr="007B43E9" w:rsidRDefault="00DB79B9" w:rsidP="007B43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sz w:val="24"/>
                <w:szCs w:val="24"/>
              </w:rPr>
              <w:t>0.855</w:t>
            </w:r>
          </w:p>
        </w:tc>
      </w:tr>
      <w:tr w:rsidR="00DE718A" w:rsidTr="0010537E">
        <w:tc>
          <w:tcPr>
            <w:tcW w:w="2263" w:type="dxa"/>
          </w:tcPr>
          <w:p w:rsidR="00DE718A" w:rsidRPr="007B43E9" w:rsidRDefault="00DE718A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1</w:t>
            </w:r>
          </w:p>
        </w:tc>
        <w:tc>
          <w:tcPr>
            <w:tcW w:w="2263" w:type="dxa"/>
            <w:vAlign w:val="bottom"/>
          </w:tcPr>
          <w:p w:rsidR="00DE718A" w:rsidRPr="007B43E9" w:rsidRDefault="00DE718A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2264" w:type="dxa"/>
          </w:tcPr>
          <w:p w:rsidR="00DE718A" w:rsidRPr="007B43E9" w:rsidRDefault="00DB79B9" w:rsidP="007B43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2264" w:type="dxa"/>
          </w:tcPr>
          <w:p w:rsidR="00DE718A" w:rsidRPr="007B43E9" w:rsidRDefault="00DB79B9" w:rsidP="007B43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sz w:val="24"/>
                <w:szCs w:val="24"/>
              </w:rPr>
              <w:t>0.695</w:t>
            </w:r>
          </w:p>
        </w:tc>
      </w:tr>
      <w:tr w:rsidR="00DE718A" w:rsidTr="0010537E">
        <w:tc>
          <w:tcPr>
            <w:tcW w:w="2263" w:type="dxa"/>
          </w:tcPr>
          <w:p w:rsidR="00DE718A" w:rsidRPr="007B43E9" w:rsidRDefault="00DE718A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2</w:t>
            </w:r>
          </w:p>
        </w:tc>
        <w:tc>
          <w:tcPr>
            <w:tcW w:w="2263" w:type="dxa"/>
            <w:vAlign w:val="bottom"/>
          </w:tcPr>
          <w:p w:rsidR="00DE718A" w:rsidRPr="007B43E9" w:rsidRDefault="00DE718A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2264" w:type="dxa"/>
          </w:tcPr>
          <w:p w:rsidR="00DE718A" w:rsidRPr="007B43E9" w:rsidRDefault="00DB79B9" w:rsidP="007B43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2264" w:type="dxa"/>
          </w:tcPr>
          <w:p w:rsidR="00DE718A" w:rsidRPr="007B43E9" w:rsidRDefault="00DB79B9" w:rsidP="007B43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sz w:val="24"/>
                <w:szCs w:val="24"/>
              </w:rPr>
              <w:t>0.356</w:t>
            </w:r>
          </w:p>
        </w:tc>
      </w:tr>
      <w:tr w:rsidR="007B43E9" w:rsidTr="0010537E">
        <w:tc>
          <w:tcPr>
            <w:tcW w:w="2263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I1</w:t>
            </w:r>
          </w:p>
        </w:tc>
        <w:tc>
          <w:tcPr>
            <w:tcW w:w="2263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2264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2264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4</w:t>
            </w:r>
          </w:p>
        </w:tc>
      </w:tr>
      <w:tr w:rsidR="007B43E9" w:rsidTr="0010537E">
        <w:tc>
          <w:tcPr>
            <w:tcW w:w="2263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I2</w:t>
            </w:r>
          </w:p>
        </w:tc>
        <w:tc>
          <w:tcPr>
            <w:tcW w:w="2263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2264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2264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9</w:t>
            </w:r>
          </w:p>
        </w:tc>
      </w:tr>
      <w:tr w:rsidR="007B43E9" w:rsidTr="0010537E">
        <w:tc>
          <w:tcPr>
            <w:tcW w:w="2263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</w:t>
            </w:r>
          </w:p>
        </w:tc>
        <w:tc>
          <w:tcPr>
            <w:tcW w:w="2263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2264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2264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8</w:t>
            </w:r>
          </w:p>
        </w:tc>
      </w:tr>
      <w:tr w:rsidR="007B43E9" w:rsidTr="0010537E">
        <w:tc>
          <w:tcPr>
            <w:tcW w:w="2263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3</w:t>
            </w:r>
          </w:p>
        </w:tc>
        <w:tc>
          <w:tcPr>
            <w:tcW w:w="2263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2264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2264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9</w:t>
            </w:r>
          </w:p>
        </w:tc>
      </w:tr>
      <w:tr w:rsidR="007B43E9" w:rsidTr="0010537E">
        <w:tc>
          <w:tcPr>
            <w:tcW w:w="2263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4</w:t>
            </w:r>
          </w:p>
        </w:tc>
        <w:tc>
          <w:tcPr>
            <w:tcW w:w="2263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2264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2264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5</w:t>
            </w:r>
          </w:p>
        </w:tc>
      </w:tr>
      <w:tr w:rsidR="007B43E9" w:rsidTr="0010537E">
        <w:tc>
          <w:tcPr>
            <w:tcW w:w="2263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1</w:t>
            </w:r>
          </w:p>
        </w:tc>
        <w:tc>
          <w:tcPr>
            <w:tcW w:w="2263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2264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2264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3</w:t>
            </w:r>
          </w:p>
        </w:tc>
      </w:tr>
      <w:tr w:rsidR="007B43E9" w:rsidTr="0010537E">
        <w:tc>
          <w:tcPr>
            <w:tcW w:w="2263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2</w:t>
            </w:r>
          </w:p>
        </w:tc>
        <w:tc>
          <w:tcPr>
            <w:tcW w:w="2263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2264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2264" w:type="dxa"/>
            <w:vAlign w:val="bottom"/>
          </w:tcPr>
          <w:p w:rsidR="007B43E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DB79B9" w:rsidTr="0010537E">
        <w:tc>
          <w:tcPr>
            <w:tcW w:w="2263" w:type="dxa"/>
          </w:tcPr>
          <w:p w:rsidR="00DB79B9" w:rsidRPr="007B43E9" w:rsidRDefault="00DB79B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1</w:t>
            </w:r>
          </w:p>
        </w:tc>
        <w:tc>
          <w:tcPr>
            <w:tcW w:w="2263" w:type="dxa"/>
            <w:vAlign w:val="bottom"/>
          </w:tcPr>
          <w:p w:rsidR="00DB79B9" w:rsidRPr="007B43E9" w:rsidRDefault="00DB79B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2264" w:type="dxa"/>
          </w:tcPr>
          <w:p w:rsidR="00DB79B9" w:rsidRPr="007B43E9" w:rsidRDefault="00DB79B9" w:rsidP="007B43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2264" w:type="dxa"/>
          </w:tcPr>
          <w:p w:rsidR="00DB79B9" w:rsidRPr="007B43E9" w:rsidRDefault="00DB79B9" w:rsidP="007B43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</w:tr>
      <w:tr w:rsidR="00DB79B9" w:rsidTr="0010537E">
        <w:tc>
          <w:tcPr>
            <w:tcW w:w="2263" w:type="dxa"/>
          </w:tcPr>
          <w:p w:rsidR="00DB79B9" w:rsidRPr="007B43E9" w:rsidRDefault="00DB79B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2</w:t>
            </w:r>
          </w:p>
        </w:tc>
        <w:tc>
          <w:tcPr>
            <w:tcW w:w="2263" w:type="dxa"/>
            <w:vAlign w:val="bottom"/>
          </w:tcPr>
          <w:p w:rsidR="00DB79B9" w:rsidRPr="007B43E9" w:rsidRDefault="00DB79B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2264" w:type="dxa"/>
          </w:tcPr>
          <w:p w:rsidR="00DB79B9" w:rsidRPr="007B43E9" w:rsidRDefault="00DB79B9" w:rsidP="007B43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2264" w:type="dxa"/>
          </w:tcPr>
          <w:p w:rsidR="00DB79B9" w:rsidRPr="007B43E9" w:rsidRDefault="00DB79B9" w:rsidP="007B43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</w:tr>
      <w:tr w:rsidR="00DB79B9" w:rsidTr="0010537E">
        <w:tc>
          <w:tcPr>
            <w:tcW w:w="2263" w:type="dxa"/>
          </w:tcPr>
          <w:p w:rsidR="00DB79B9" w:rsidRPr="007B43E9" w:rsidRDefault="00DB79B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2263" w:type="dxa"/>
            <w:vAlign w:val="bottom"/>
          </w:tcPr>
          <w:p w:rsidR="00DB79B9" w:rsidRPr="007B43E9" w:rsidRDefault="00DB79B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2264" w:type="dxa"/>
          </w:tcPr>
          <w:p w:rsidR="00DB79B9" w:rsidRPr="007B43E9" w:rsidRDefault="00DB79B9" w:rsidP="007B43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2264" w:type="dxa"/>
          </w:tcPr>
          <w:p w:rsidR="00DB79B9" w:rsidRPr="007B43E9" w:rsidRDefault="00DB79B9" w:rsidP="007B43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</w:tr>
      <w:tr w:rsidR="00DB79B9" w:rsidTr="0010537E">
        <w:tc>
          <w:tcPr>
            <w:tcW w:w="2263" w:type="dxa"/>
          </w:tcPr>
          <w:p w:rsidR="00DB79B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3</w:t>
            </w:r>
          </w:p>
        </w:tc>
        <w:tc>
          <w:tcPr>
            <w:tcW w:w="2263" w:type="dxa"/>
            <w:vAlign w:val="bottom"/>
          </w:tcPr>
          <w:p w:rsidR="00DB79B9" w:rsidRPr="007B43E9" w:rsidRDefault="00DB79B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2264" w:type="dxa"/>
          </w:tcPr>
          <w:p w:rsidR="00DB79B9" w:rsidRPr="007B43E9" w:rsidRDefault="00DB79B9" w:rsidP="007B43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2264" w:type="dxa"/>
          </w:tcPr>
          <w:p w:rsidR="00DB79B9" w:rsidRPr="007B43E9" w:rsidRDefault="00DB79B9" w:rsidP="007B43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</w:tr>
      <w:tr w:rsidR="00DB79B9" w:rsidTr="0010537E">
        <w:tc>
          <w:tcPr>
            <w:tcW w:w="2263" w:type="dxa"/>
          </w:tcPr>
          <w:p w:rsidR="00DB79B9" w:rsidRPr="007B43E9" w:rsidRDefault="007B43E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4</w:t>
            </w:r>
          </w:p>
        </w:tc>
        <w:tc>
          <w:tcPr>
            <w:tcW w:w="2263" w:type="dxa"/>
            <w:vAlign w:val="bottom"/>
          </w:tcPr>
          <w:p w:rsidR="00DB79B9" w:rsidRPr="007B43E9" w:rsidRDefault="00DB79B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2264" w:type="dxa"/>
          </w:tcPr>
          <w:p w:rsidR="00DB79B9" w:rsidRPr="007B43E9" w:rsidRDefault="00DB79B9" w:rsidP="007B43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2264" w:type="dxa"/>
          </w:tcPr>
          <w:p w:rsidR="00DB79B9" w:rsidRPr="007B43E9" w:rsidRDefault="00DB79B9" w:rsidP="007B43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sz w:val="24"/>
                <w:szCs w:val="24"/>
              </w:rPr>
              <w:t>0.729</w:t>
            </w:r>
          </w:p>
        </w:tc>
      </w:tr>
      <w:tr w:rsidR="00DB79B9" w:rsidTr="0010537E">
        <w:tc>
          <w:tcPr>
            <w:tcW w:w="2263" w:type="dxa"/>
          </w:tcPr>
          <w:p w:rsidR="00DB79B9" w:rsidRPr="007B43E9" w:rsidRDefault="00DB79B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1</w:t>
            </w:r>
          </w:p>
        </w:tc>
        <w:tc>
          <w:tcPr>
            <w:tcW w:w="2263" w:type="dxa"/>
            <w:vAlign w:val="bottom"/>
          </w:tcPr>
          <w:p w:rsidR="00DB79B9" w:rsidRPr="007B43E9" w:rsidRDefault="00DB79B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2264" w:type="dxa"/>
          </w:tcPr>
          <w:p w:rsidR="00DB79B9" w:rsidRPr="007B43E9" w:rsidRDefault="00DB79B9" w:rsidP="007B43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2264" w:type="dxa"/>
          </w:tcPr>
          <w:p w:rsidR="00DB79B9" w:rsidRPr="007B43E9" w:rsidRDefault="00DB79B9" w:rsidP="007B43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</w:tr>
      <w:tr w:rsidR="00DB79B9" w:rsidTr="0010537E">
        <w:tc>
          <w:tcPr>
            <w:tcW w:w="2263" w:type="dxa"/>
          </w:tcPr>
          <w:p w:rsidR="00DB79B9" w:rsidRPr="007B43E9" w:rsidRDefault="00DB79B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2</w:t>
            </w:r>
          </w:p>
        </w:tc>
        <w:tc>
          <w:tcPr>
            <w:tcW w:w="2263" w:type="dxa"/>
            <w:vAlign w:val="bottom"/>
          </w:tcPr>
          <w:p w:rsidR="00DB79B9" w:rsidRPr="007B43E9" w:rsidRDefault="00DB79B9" w:rsidP="007B43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2264" w:type="dxa"/>
          </w:tcPr>
          <w:p w:rsidR="00DB79B9" w:rsidRPr="007B43E9" w:rsidRDefault="00DB79B9" w:rsidP="007B43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2264" w:type="dxa"/>
          </w:tcPr>
          <w:p w:rsidR="00DB79B9" w:rsidRPr="007B43E9" w:rsidRDefault="00DB79B9" w:rsidP="007B43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E9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</w:tr>
      <w:bookmarkEnd w:id="0"/>
    </w:tbl>
    <w:p w:rsidR="002B12A1" w:rsidRDefault="002B12A1"/>
    <w:sectPr w:rsidR="002B12A1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317E"/>
    <w:rsid w:val="000803B1"/>
    <w:rsid w:val="000A354D"/>
    <w:rsid w:val="0010537E"/>
    <w:rsid w:val="00123280"/>
    <w:rsid w:val="002B12A1"/>
    <w:rsid w:val="00434292"/>
    <w:rsid w:val="00457098"/>
    <w:rsid w:val="004D03C3"/>
    <w:rsid w:val="005632EC"/>
    <w:rsid w:val="005D317E"/>
    <w:rsid w:val="007B43E9"/>
    <w:rsid w:val="00916922"/>
    <w:rsid w:val="00930043"/>
    <w:rsid w:val="0095206E"/>
    <w:rsid w:val="00A070B1"/>
    <w:rsid w:val="00AC1805"/>
    <w:rsid w:val="00B72C5F"/>
    <w:rsid w:val="00C63611"/>
    <w:rsid w:val="00C94A56"/>
    <w:rsid w:val="00CE2077"/>
    <w:rsid w:val="00D310BF"/>
    <w:rsid w:val="00D519AB"/>
    <w:rsid w:val="00DB79B9"/>
    <w:rsid w:val="00DE718A"/>
    <w:rsid w:val="00E20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5281B93-54BC-4AB4-8E2D-8C74A5F1D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20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20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GP</Company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</dc:creator>
  <cp:keywords/>
  <dc:description/>
  <cp:lastModifiedBy>Miguel</cp:lastModifiedBy>
  <cp:revision>9</cp:revision>
  <dcterms:created xsi:type="dcterms:W3CDTF">2021-11-08T20:33:00Z</dcterms:created>
  <dcterms:modified xsi:type="dcterms:W3CDTF">2023-04-26T14:00:00Z</dcterms:modified>
</cp:coreProperties>
</file>